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7755E" w14:textId="36299C6D" w:rsidR="00417316" w:rsidRDefault="00BD2580" w:rsidP="00E765CF">
      <w:pPr>
        <w:rPr>
          <w:b/>
          <w:bCs/>
        </w:rPr>
      </w:pPr>
      <w:r w:rsidRPr="00BD2580">
        <w:rPr>
          <w:b/>
          <w:bCs/>
        </w:rPr>
        <w:t xml:space="preserve">Supplementary </w:t>
      </w:r>
      <w:r>
        <w:rPr>
          <w:b/>
          <w:bCs/>
        </w:rPr>
        <w:t>t</w:t>
      </w:r>
      <w:r w:rsidR="00FA702B" w:rsidRPr="00133FCC">
        <w:rPr>
          <w:b/>
          <w:bCs/>
        </w:rPr>
        <w:t>able</w:t>
      </w:r>
      <w:r w:rsidR="00DA3C44">
        <w:rPr>
          <w:b/>
          <w:bCs/>
        </w:rPr>
        <w:t xml:space="preserve"> 3</w:t>
      </w:r>
      <w:r w:rsidR="00FA702B" w:rsidRPr="00133FCC">
        <w:rPr>
          <w:b/>
          <w:bCs/>
        </w:rPr>
        <w:t xml:space="preserve">. </w:t>
      </w:r>
      <w:r w:rsidR="004A5CEA" w:rsidRPr="00133FCC">
        <w:rPr>
          <w:b/>
          <w:bCs/>
        </w:rPr>
        <w:t xml:space="preserve">Risk of Bias of </w:t>
      </w:r>
      <w:r w:rsidR="00FE6B1B">
        <w:rPr>
          <w:b/>
          <w:bCs/>
        </w:rPr>
        <w:t>w</w:t>
      </w:r>
      <w:r w:rsidR="004A5CEA" w:rsidRPr="00133FCC">
        <w:rPr>
          <w:b/>
          <w:bCs/>
        </w:rPr>
        <w:t xml:space="preserve">aste </w:t>
      </w:r>
      <w:r w:rsidR="00FE6B1B">
        <w:rPr>
          <w:b/>
          <w:bCs/>
        </w:rPr>
        <w:t>a</w:t>
      </w:r>
      <w:r w:rsidR="004A5CEA" w:rsidRPr="00133FCC">
        <w:rPr>
          <w:b/>
          <w:bCs/>
        </w:rPr>
        <w:t>udit</w:t>
      </w:r>
      <w:r w:rsidR="00F603FC">
        <w:rPr>
          <w:b/>
          <w:bCs/>
        </w:rPr>
        <w:t>s</w:t>
      </w:r>
      <w:r w:rsidR="00980628" w:rsidRPr="00133FCC">
        <w:rPr>
          <w:b/>
          <w:bCs/>
        </w:rPr>
        <w:t xml:space="preserve"> </w:t>
      </w:r>
      <w:r w:rsidR="00FF23A1">
        <w:rPr>
          <w:b/>
          <w:bCs/>
        </w:rPr>
        <w:t>detailing estimates of polymer waste</w:t>
      </w:r>
    </w:p>
    <w:p w14:paraId="181DE271" w14:textId="77777777" w:rsidR="00FE6B1B" w:rsidRPr="00133FCC" w:rsidRDefault="00FE6B1B" w:rsidP="00E765CF">
      <w:pPr>
        <w:rPr>
          <w:b/>
          <w:bCs/>
        </w:rPr>
      </w:pPr>
    </w:p>
    <w:p w14:paraId="6E92BA72" w14:textId="007AF1BD" w:rsidR="00417316" w:rsidRDefault="00042460" w:rsidP="00E765CF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FA702B">
        <w:tab/>
      </w:r>
      <w:r w:rsidR="00FA702B">
        <w:tab/>
      </w:r>
      <w:r w:rsidR="00FA702B">
        <w:tab/>
      </w:r>
      <w:r w:rsidR="00FA702B">
        <w:tab/>
      </w:r>
      <w:r>
        <w:t>YES / NO /</w:t>
      </w:r>
      <w:r w:rsidR="00FA702B">
        <w:t xml:space="preserve"> </w:t>
      </w:r>
      <w:r>
        <w:t>UNCL</w:t>
      </w:r>
      <w:r w:rsidR="00FA702B">
        <w:t>EAR</w:t>
      </w:r>
    </w:p>
    <w:p w14:paraId="62989578" w14:textId="12D27542" w:rsidR="009B1C37" w:rsidRPr="00FA702B" w:rsidRDefault="009B1C37" w:rsidP="001B6A0E">
      <w:r w:rsidRPr="00FA702B">
        <w:t xml:space="preserve">1. Are </w:t>
      </w:r>
      <w:r w:rsidR="00C46A79">
        <w:t xml:space="preserve">waste </w:t>
      </w:r>
      <w:r w:rsidRPr="00FA702B">
        <w:t xml:space="preserve">sampling </w:t>
      </w:r>
      <w:r w:rsidRPr="00FA702B">
        <w:rPr>
          <w:lang w:val="en-US"/>
        </w:rPr>
        <w:t xml:space="preserve">processes </w:t>
      </w:r>
      <w:r w:rsidRPr="00FA702B">
        <w:t xml:space="preserve">explained?  </w:t>
      </w:r>
      <w:r w:rsidR="00FA702B">
        <w:tab/>
      </w:r>
      <w:r w:rsidR="00FA702B">
        <w:tab/>
      </w:r>
      <w:r w:rsidR="00FA702B">
        <w:tab/>
      </w:r>
      <w:r w:rsidR="00FA702B">
        <w:tab/>
      </w:r>
      <w:r w:rsidR="00FA702B">
        <w:tab/>
      </w:r>
      <w:r w:rsidR="00FA702B">
        <w:tab/>
      </w:r>
      <w:r w:rsidR="00FA702B">
        <w:tab/>
      </w:r>
      <w:r w:rsidR="00FA702B" w:rsidRPr="00FA702B">
        <w:rPr>
          <w:sz w:val="32"/>
          <w:szCs w:val="32"/>
        </w:rPr>
        <w:t>☐</w:t>
      </w:r>
      <w:r w:rsidR="00FA702B">
        <w:rPr>
          <w:sz w:val="32"/>
          <w:szCs w:val="32"/>
        </w:rPr>
        <w:tab/>
      </w:r>
      <w:r w:rsidR="00FA702B" w:rsidRPr="00FA702B">
        <w:rPr>
          <w:sz w:val="32"/>
          <w:szCs w:val="32"/>
        </w:rPr>
        <w:t>☐</w:t>
      </w:r>
      <w:r w:rsidR="00FA702B">
        <w:rPr>
          <w:sz w:val="32"/>
          <w:szCs w:val="32"/>
        </w:rPr>
        <w:tab/>
      </w:r>
      <w:r w:rsidR="00FA702B" w:rsidRPr="00FA702B">
        <w:rPr>
          <w:sz w:val="32"/>
          <w:szCs w:val="32"/>
        </w:rPr>
        <w:t>☐</w:t>
      </w:r>
    </w:p>
    <w:p w14:paraId="12AB093E" w14:textId="79C9E7EE" w:rsidR="009B1C37" w:rsidRPr="00FA702B" w:rsidRDefault="009B1C37" w:rsidP="001B6A0E">
      <w:r w:rsidRPr="00FA702B">
        <w:t xml:space="preserve">2. Are </w:t>
      </w:r>
      <w:r w:rsidRPr="00FA702B">
        <w:rPr>
          <w:lang w:val="en-US"/>
        </w:rPr>
        <w:t xml:space="preserve">methods used for measuring </w:t>
      </w:r>
      <w:r w:rsidR="00C46A79">
        <w:rPr>
          <w:lang w:val="en-US"/>
        </w:rPr>
        <w:t xml:space="preserve">waste </w:t>
      </w:r>
      <w:r w:rsidRPr="00FA702B">
        <w:rPr>
          <w:lang w:val="en-US"/>
        </w:rPr>
        <w:t xml:space="preserve">mass </w:t>
      </w:r>
      <w:r w:rsidRPr="00FA702B">
        <w:t xml:space="preserve">explained?  </w:t>
      </w:r>
      <w:r w:rsidR="00FA702B">
        <w:tab/>
      </w:r>
      <w:r w:rsidR="00FA702B">
        <w:tab/>
      </w:r>
      <w:r w:rsidR="00FA702B">
        <w:tab/>
      </w:r>
      <w:r w:rsidR="00FA702B">
        <w:tab/>
      </w:r>
      <w:r w:rsidR="00FA702B">
        <w:tab/>
      </w:r>
      <w:r w:rsidR="00FA702B" w:rsidRPr="00FA702B">
        <w:rPr>
          <w:sz w:val="32"/>
          <w:szCs w:val="32"/>
        </w:rPr>
        <w:t>☐</w:t>
      </w:r>
      <w:r w:rsidR="00FA702B">
        <w:rPr>
          <w:sz w:val="32"/>
          <w:szCs w:val="32"/>
        </w:rPr>
        <w:tab/>
      </w:r>
      <w:r w:rsidR="00FA702B" w:rsidRPr="00FA702B">
        <w:rPr>
          <w:sz w:val="32"/>
          <w:szCs w:val="32"/>
        </w:rPr>
        <w:t>☐</w:t>
      </w:r>
      <w:r w:rsidR="00FA702B">
        <w:rPr>
          <w:sz w:val="32"/>
          <w:szCs w:val="32"/>
        </w:rPr>
        <w:tab/>
      </w:r>
      <w:r w:rsidR="00FA702B" w:rsidRPr="00FA702B">
        <w:rPr>
          <w:sz w:val="32"/>
          <w:szCs w:val="32"/>
        </w:rPr>
        <w:t>☐</w:t>
      </w:r>
    </w:p>
    <w:p w14:paraId="468E5189" w14:textId="3E7D3E93" w:rsidR="009B1C37" w:rsidRPr="00FA702B" w:rsidRDefault="009B1C37" w:rsidP="001B6A0E">
      <w:r w:rsidRPr="00FA702B">
        <w:t xml:space="preserve">3. Are calibration procedures explained?  </w:t>
      </w:r>
      <w:r w:rsidR="00FA702B">
        <w:tab/>
      </w:r>
      <w:r w:rsidR="00FA702B">
        <w:tab/>
      </w:r>
      <w:r w:rsidR="00FA702B">
        <w:tab/>
      </w:r>
      <w:r w:rsidR="00FA702B">
        <w:tab/>
      </w:r>
      <w:r w:rsidR="00FA702B">
        <w:tab/>
      </w:r>
      <w:r w:rsidR="00FA702B">
        <w:tab/>
      </w:r>
      <w:r w:rsidR="00FA702B">
        <w:tab/>
      </w:r>
      <w:r w:rsidR="00FA702B" w:rsidRPr="00FA702B">
        <w:rPr>
          <w:sz w:val="32"/>
          <w:szCs w:val="32"/>
        </w:rPr>
        <w:t>☐</w:t>
      </w:r>
      <w:r w:rsidR="00FA702B">
        <w:rPr>
          <w:sz w:val="32"/>
          <w:szCs w:val="32"/>
        </w:rPr>
        <w:tab/>
      </w:r>
      <w:r w:rsidR="00FA702B" w:rsidRPr="00FA702B">
        <w:rPr>
          <w:sz w:val="32"/>
          <w:szCs w:val="32"/>
        </w:rPr>
        <w:t>☐</w:t>
      </w:r>
      <w:r w:rsidR="00FA702B">
        <w:rPr>
          <w:sz w:val="32"/>
          <w:szCs w:val="32"/>
        </w:rPr>
        <w:tab/>
      </w:r>
      <w:r w:rsidR="00FA702B" w:rsidRPr="00FA702B">
        <w:rPr>
          <w:sz w:val="32"/>
          <w:szCs w:val="32"/>
        </w:rPr>
        <w:t>☐</w:t>
      </w:r>
    </w:p>
    <w:p w14:paraId="5CDACF95" w14:textId="3CF675D3" w:rsidR="009B1C37" w:rsidRPr="00FA702B" w:rsidRDefault="00042460" w:rsidP="001B6A0E">
      <w:pPr>
        <w:rPr>
          <w:lang w:val="en-US"/>
        </w:rPr>
      </w:pPr>
      <w:r w:rsidRPr="00FA702B">
        <w:t>*</w:t>
      </w:r>
      <w:r w:rsidR="009B1C37" w:rsidRPr="00FA702B">
        <w:t>4.</w:t>
      </w:r>
      <w:r w:rsidR="00E56AC0">
        <w:t xml:space="preserve"> </w:t>
      </w:r>
      <w:r w:rsidR="00EE7FAE">
        <w:t xml:space="preserve">Is </w:t>
      </w:r>
      <w:r w:rsidR="00E56AC0">
        <w:t xml:space="preserve">polymer </w:t>
      </w:r>
      <w:r w:rsidR="00EE7FAE">
        <w:t>waste segregated in</w:t>
      </w:r>
      <w:r w:rsidR="009B1C37" w:rsidRPr="00FA702B">
        <w:t xml:space="preserve"> </w:t>
      </w:r>
      <w:r w:rsidR="00E56AC0">
        <w:t>distinctly identifiable receptacles</w:t>
      </w:r>
      <w:r w:rsidR="009B1C37" w:rsidRPr="00FA702B">
        <w:t>?</w:t>
      </w:r>
      <w:r w:rsidR="00E56AC0">
        <w:tab/>
      </w:r>
      <w:r w:rsidR="00FA702B">
        <w:tab/>
      </w:r>
      <w:r w:rsidR="00E56AC0">
        <w:tab/>
      </w:r>
      <w:r w:rsidR="00FA702B" w:rsidRPr="00FA702B">
        <w:rPr>
          <w:sz w:val="32"/>
          <w:szCs w:val="32"/>
        </w:rPr>
        <w:t>☐</w:t>
      </w:r>
      <w:r w:rsidR="00FA702B">
        <w:rPr>
          <w:sz w:val="32"/>
          <w:szCs w:val="32"/>
        </w:rPr>
        <w:tab/>
      </w:r>
      <w:r w:rsidR="00FA702B" w:rsidRPr="00FA702B">
        <w:rPr>
          <w:sz w:val="32"/>
          <w:szCs w:val="32"/>
        </w:rPr>
        <w:t>☐</w:t>
      </w:r>
      <w:r w:rsidR="00FA702B">
        <w:rPr>
          <w:sz w:val="32"/>
          <w:szCs w:val="32"/>
        </w:rPr>
        <w:tab/>
      </w:r>
      <w:r w:rsidR="00FA702B" w:rsidRPr="00FA702B">
        <w:rPr>
          <w:sz w:val="32"/>
          <w:szCs w:val="32"/>
        </w:rPr>
        <w:t>☐</w:t>
      </w:r>
    </w:p>
    <w:p w14:paraId="515A66A9" w14:textId="53DAC195" w:rsidR="009B1C37" w:rsidRPr="00FA702B" w:rsidRDefault="00042460" w:rsidP="001B6A0E">
      <w:r w:rsidRPr="00FA702B">
        <w:t>*</w:t>
      </w:r>
      <w:r w:rsidR="009B1C37" w:rsidRPr="00FA702B">
        <w:t xml:space="preserve">5. </w:t>
      </w:r>
      <w:r w:rsidR="00BF00D4">
        <w:t>Is</w:t>
      </w:r>
      <w:r w:rsidR="009B1C37" w:rsidRPr="00FA702B">
        <w:t xml:space="preserve"> </w:t>
      </w:r>
      <w:r w:rsidR="00E56AC0">
        <w:t xml:space="preserve">polymer </w:t>
      </w:r>
      <w:r w:rsidR="009B1C37" w:rsidRPr="00FA702B">
        <w:t>biomedical waste se</w:t>
      </w:r>
      <w:r w:rsidR="00F94C82">
        <w:t>gregated</w:t>
      </w:r>
      <w:r w:rsidR="009B1C37" w:rsidRPr="00FA702B">
        <w:t xml:space="preserve"> from other types of waste?  </w:t>
      </w:r>
      <w:r w:rsidR="00FA702B">
        <w:tab/>
      </w:r>
      <w:r w:rsidR="00FA702B">
        <w:tab/>
      </w:r>
      <w:r w:rsidR="00FA702B">
        <w:tab/>
      </w:r>
      <w:r w:rsidR="00FA702B" w:rsidRPr="00FA702B">
        <w:rPr>
          <w:sz w:val="32"/>
          <w:szCs w:val="32"/>
        </w:rPr>
        <w:t>☐</w:t>
      </w:r>
      <w:r w:rsidR="00FA702B">
        <w:rPr>
          <w:sz w:val="32"/>
          <w:szCs w:val="32"/>
        </w:rPr>
        <w:tab/>
      </w:r>
      <w:r w:rsidR="00FA702B" w:rsidRPr="00FA702B">
        <w:rPr>
          <w:sz w:val="32"/>
          <w:szCs w:val="32"/>
        </w:rPr>
        <w:t>☐</w:t>
      </w:r>
      <w:r w:rsidR="00FA702B">
        <w:rPr>
          <w:sz w:val="32"/>
          <w:szCs w:val="32"/>
        </w:rPr>
        <w:tab/>
      </w:r>
      <w:r w:rsidR="00FA702B" w:rsidRPr="00FA702B">
        <w:rPr>
          <w:sz w:val="32"/>
          <w:szCs w:val="32"/>
        </w:rPr>
        <w:t>☐</w:t>
      </w:r>
    </w:p>
    <w:p w14:paraId="142151F1" w14:textId="27AAC477" w:rsidR="009B1C37" w:rsidRPr="00FA702B" w:rsidRDefault="00042460" w:rsidP="001B6A0E">
      <w:r w:rsidRPr="00FA702B">
        <w:t>*</w:t>
      </w:r>
      <w:r w:rsidR="009B1C37" w:rsidRPr="00FA702B">
        <w:t>6</w:t>
      </w:r>
      <w:r w:rsidR="00133FCC">
        <w:t>.</w:t>
      </w:r>
      <w:r w:rsidRPr="00FA702B">
        <w:t xml:space="preserve"> </w:t>
      </w:r>
      <w:r w:rsidR="00BF00D4">
        <w:t>Is</w:t>
      </w:r>
      <w:r w:rsidR="009B1C37" w:rsidRPr="00FA702B">
        <w:t xml:space="preserve"> polymer </w:t>
      </w:r>
      <w:r w:rsidR="00631D8F">
        <w:t>waste of single materials</w:t>
      </w:r>
      <w:r w:rsidR="009B1C37" w:rsidRPr="00FA702B">
        <w:t xml:space="preserve"> </w:t>
      </w:r>
      <w:r w:rsidR="009C5272">
        <w:t>segregated</w:t>
      </w:r>
      <w:r w:rsidR="009B1C37" w:rsidRPr="00FA702B">
        <w:t xml:space="preserve"> from composite material</w:t>
      </w:r>
      <w:r w:rsidR="00631D8F">
        <w:t>s</w:t>
      </w:r>
      <w:r w:rsidR="009B1C37" w:rsidRPr="00FA702B">
        <w:t xml:space="preserve">?  </w:t>
      </w:r>
      <w:r w:rsidR="00FA702B">
        <w:tab/>
      </w:r>
      <w:r w:rsidR="009C5272">
        <w:tab/>
      </w:r>
      <w:r w:rsidR="00FA702B" w:rsidRPr="00FA702B">
        <w:rPr>
          <w:sz w:val="32"/>
          <w:szCs w:val="32"/>
        </w:rPr>
        <w:t>☐</w:t>
      </w:r>
      <w:r w:rsidR="00FA702B">
        <w:rPr>
          <w:sz w:val="32"/>
          <w:szCs w:val="32"/>
        </w:rPr>
        <w:tab/>
      </w:r>
      <w:r w:rsidR="00FA702B" w:rsidRPr="00FA702B">
        <w:rPr>
          <w:sz w:val="32"/>
          <w:szCs w:val="32"/>
        </w:rPr>
        <w:t>☐</w:t>
      </w:r>
      <w:r w:rsidR="00FA702B">
        <w:rPr>
          <w:sz w:val="32"/>
          <w:szCs w:val="32"/>
        </w:rPr>
        <w:tab/>
      </w:r>
      <w:r w:rsidR="00FA702B" w:rsidRPr="00FA702B">
        <w:rPr>
          <w:sz w:val="32"/>
          <w:szCs w:val="32"/>
        </w:rPr>
        <w:t>☐</w:t>
      </w:r>
    </w:p>
    <w:p w14:paraId="5D513748" w14:textId="61C140C7" w:rsidR="009B1C37" w:rsidRPr="00FA702B" w:rsidRDefault="00042460" w:rsidP="001B6A0E">
      <w:r w:rsidRPr="00FA702B">
        <w:t>*</w:t>
      </w:r>
      <w:r w:rsidR="009B1C37" w:rsidRPr="00FA702B">
        <w:t xml:space="preserve">7. </w:t>
      </w:r>
      <w:r w:rsidR="00BF00D4">
        <w:t>Is</w:t>
      </w:r>
      <w:r w:rsidR="009B1C37" w:rsidRPr="00FA702B">
        <w:t xml:space="preserve"> non-polymerised </w:t>
      </w:r>
      <w:r w:rsidR="00631D8F">
        <w:t>seg</w:t>
      </w:r>
      <w:r w:rsidR="00EE7FAE">
        <w:t>regated</w:t>
      </w:r>
      <w:r w:rsidR="009B1C37" w:rsidRPr="00FA702B">
        <w:t xml:space="preserve"> from polymerised materials?  </w:t>
      </w:r>
      <w:r w:rsidR="00631D8F">
        <w:tab/>
      </w:r>
      <w:r w:rsidR="00631D8F">
        <w:tab/>
      </w:r>
      <w:r w:rsidR="00631D8F">
        <w:tab/>
      </w:r>
      <w:r w:rsidR="00FA702B">
        <w:tab/>
      </w:r>
      <w:r w:rsidR="00FA702B" w:rsidRPr="00FA702B">
        <w:rPr>
          <w:sz w:val="32"/>
          <w:szCs w:val="32"/>
        </w:rPr>
        <w:t>☐</w:t>
      </w:r>
      <w:r w:rsidR="00FA702B">
        <w:rPr>
          <w:sz w:val="32"/>
          <w:szCs w:val="32"/>
        </w:rPr>
        <w:tab/>
      </w:r>
      <w:r w:rsidR="00FA702B" w:rsidRPr="00FA702B">
        <w:rPr>
          <w:sz w:val="32"/>
          <w:szCs w:val="32"/>
        </w:rPr>
        <w:t>☐</w:t>
      </w:r>
      <w:r w:rsidR="00FA702B">
        <w:rPr>
          <w:sz w:val="32"/>
          <w:szCs w:val="32"/>
        </w:rPr>
        <w:tab/>
      </w:r>
      <w:r w:rsidR="00FA702B" w:rsidRPr="00FA702B">
        <w:rPr>
          <w:sz w:val="32"/>
          <w:szCs w:val="32"/>
        </w:rPr>
        <w:t>☐</w:t>
      </w:r>
    </w:p>
    <w:p w14:paraId="0FC2AFDB" w14:textId="7576AB79" w:rsidR="009B1C37" w:rsidRDefault="00042460" w:rsidP="001B6A0E">
      <w:pPr>
        <w:rPr>
          <w:sz w:val="32"/>
          <w:szCs w:val="32"/>
        </w:rPr>
      </w:pPr>
      <w:r w:rsidRPr="00FA702B">
        <w:t>*</w:t>
      </w:r>
      <w:r w:rsidR="009B1C37" w:rsidRPr="00FA702B">
        <w:t xml:space="preserve">8. </w:t>
      </w:r>
      <w:r w:rsidR="00FA702B">
        <w:t>Are</w:t>
      </w:r>
      <w:r w:rsidR="009B1C37" w:rsidRPr="00FA702B">
        <w:t xml:space="preserve"> different polymers </w:t>
      </w:r>
      <w:r w:rsidR="00FA702B">
        <w:t>(</w:t>
      </w:r>
      <w:r w:rsidR="009B1C37" w:rsidRPr="00FA702B">
        <w:t>PETE, HDPE, PP, PVC, LDPE, PS, SR, elastomer</w:t>
      </w:r>
      <w:r w:rsidR="00FA702B">
        <w:t>)</w:t>
      </w:r>
      <w:r w:rsidR="009B1C37" w:rsidRPr="00FA702B">
        <w:t xml:space="preserve"> </w:t>
      </w:r>
      <w:r w:rsidR="00EE7FAE">
        <w:t>segregated</w:t>
      </w:r>
      <w:r w:rsidR="009B1C37" w:rsidRPr="00FA702B">
        <w:t xml:space="preserve">?   </w:t>
      </w:r>
      <w:r w:rsidR="00FA702B">
        <w:tab/>
      </w:r>
      <w:r w:rsidR="00FA702B" w:rsidRPr="00FA702B">
        <w:rPr>
          <w:sz w:val="32"/>
          <w:szCs w:val="32"/>
        </w:rPr>
        <w:t>☐</w:t>
      </w:r>
      <w:r w:rsidR="00FA702B">
        <w:rPr>
          <w:sz w:val="32"/>
          <w:szCs w:val="32"/>
        </w:rPr>
        <w:tab/>
      </w:r>
      <w:r w:rsidR="00FA702B" w:rsidRPr="00FA702B">
        <w:rPr>
          <w:sz w:val="32"/>
          <w:szCs w:val="32"/>
        </w:rPr>
        <w:t>☐</w:t>
      </w:r>
      <w:r w:rsidR="00FA702B">
        <w:rPr>
          <w:sz w:val="32"/>
          <w:szCs w:val="32"/>
        </w:rPr>
        <w:tab/>
      </w:r>
      <w:r w:rsidR="00FA702B" w:rsidRPr="00FA702B">
        <w:rPr>
          <w:sz w:val="32"/>
          <w:szCs w:val="32"/>
        </w:rPr>
        <w:t>☐</w:t>
      </w:r>
    </w:p>
    <w:p w14:paraId="62C84B68" w14:textId="77777777" w:rsidR="00FE6B1B" w:rsidRDefault="00FE6B1B" w:rsidP="001B6A0E">
      <w:pPr>
        <w:rPr>
          <w:sz w:val="32"/>
          <w:szCs w:val="32"/>
        </w:rPr>
      </w:pPr>
    </w:p>
    <w:p w14:paraId="7E1B1625" w14:textId="6DCD9C07" w:rsidR="0075552D" w:rsidRPr="00BD2580" w:rsidRDefault="00042460" w:rsidP="0075552D">
      <w:pPr>
        <w:rPr>
          <w:lang w:val="en-US"/>
        </w:rPr>
      </w:pPr>
      <w:r w:rsidRPr="00FE6B1B">
        <w:t xml:space="preserve">* </w:t>
      </w:r>
      <w:r w:rsidR="009B1C37" w:rsidRPr="00FE6B1B">
        <w:t>Adapted from</w:t>
      </w:r>
      <w:r w:rsidR="0075552D" w:rsidRPr="00FE6B1B">
        <w:t>:</w:t>
      </w:r>
      <w:r w:rsidR="00776572" w:rsidRPr="00FE6B1B">
        <w:t xml:space="preserve"> GOV.UK. </w:t>
      </w:r>
      <w:r w:rsidR="00776572" w:rsidRPr="00FE6B1B">
        <w:rPr>
          <w:lang w:val="en-US"/>
        </w:rPr>
        <w:t>Healthcare waste: appropriate measures for permitted facilities</w:t>
      </w:r>
      <w:r w:rsidR="00FE6B1B">
        <w:rPr>
          <w:lang w:val="en-US"/>
        </w:rPr>
        <w:t xml:space="preserve">. </w:t>
      </w:r>
    </w:p>
    <w:p w14:paraId="55363D33" w14:textId="77777777" w:rsidR="00D33CC0" w:rsidRPr="00BD2580" w:rsidRDefault="00D33CC0" w:rsidP="0075552D">
      <w:pPr>
        <w:rPr>
          <w:lang w:val="en-US"/>
        </w:rPr>
      </w:pPr>
    </w:p>
    <w:sectPr w:rsidR="00D33CC0" w:rsidRPr="00BD2580" w:rsidSect="001B1324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8DD6A" w14:textId="77777777" w:rsidR="0023132A" w:rsidRDefault="0023132A" w:rsidP="007E4503">
      <w:pPr>
        <w:spacing w:after="0" w:line="240" w:lineRule="auto"/>
      </w:pPr>
      <w:r>
        <w:separator/>
      </w:r>
    </w:p>
  </w:endnote>
  <w:endnote w:type="continuationSeparator" w:id="0">
    <w:p w14:paraId="4593E96E" w14:textId="77777777" w:rsidR="0023132A" w:rsidRDefault="0023132A" w:rsidP="007E4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B473B9" w14:textId="54D70875" w:rsidR="007E4503" w:rsidRPr="009F410A" w:rsidRDefault="007E4503" w:rsidP="007E4503">
    <w:pPr>
      <w:pStyle w:val="Footer"/>
      <w:rPr>
        <w:lang w:val="en-US"/>
      </w:rPr>
    </w:pPr>
    <w:r>
      <w:rPr>
        <w:lang w:val="en-US"/>
      </w:rPr>
      <w:t>1</w:t>
    </w:r>
    <w:r w:rsidR="00FE6B1B">
      <w:rPr>
        <w:lang w:val="en-US"/>
      </w:rPr>
      <w:t>5</w:t>
    </w:r>
    <w:r>
      <w:rPr>
        <w:lang w:val="en-US"/>
      </w:rPr>
      <w:t>.3</w:t>
    </w:r>
    <w:r w:rsidR="00FE6B1B">
      <w:rPr>
        <w:lang w:val="en-US"/>
      </w:rPr>
      <w:t xml:space="preserve"> WP</w:t>
    </w:r>
  </w:p>
  <w:p w14:paraId="2765C3FB" w14:textId="77777777" w:rsidR="007E4503" w:rsidRDefault="007E45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5B65B" w14:textId="77777777" w:rsidR="0023132A" w:rsidRDefault="0023132A" w:rsidP="007E4503">
      <w:pPr>
        <w:spacing w:after="0" w:line="240" w:lineRule="auto"/>
      </w:pPr>
      <w:r>
        <w:separator/>
      </w:r>
    </w:p>
  </w:footnote>
  <w:footnote w:type="continuationSeparator" w:id="0">
    <w:p w14:paraId="1A50C229" w14:textId="77777777" w:rsidR="0023132A" w:rsidRDefault="0023132A" w:rsidP="007E45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CF02E8"/>
    <w:multiLevelType w:val="multilevel"/>
    <w:tmpl w:val="4796D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0579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wMLI0MTEwNzM2NrRU0lEKTi0uzszPAykwrAUAEr0wuiwAAAA="/>
  </w:docVars>
  <w:rsids>
    <w:rsidRoot w:val="003C0C73"/>
    <w:rsid w:val="000145B5"/>
    <w:rsid w:val="00015E7B"/>
    <w:rsid w:val="00020A44"/>
    <w:rsid w:val="00030D07"/>
    <w:rsid w:val="00036133"/>
    <w:rsid w:val="00041076"/>
    <w:rsid w:val="00042460"/>
    <w:rsid w:val="00045884"/>
    <w:rsid w:val="0005102C"/>
    <w:rsid w:val="000632F5"/>
    <w:rsid w:val="0007065E"/>
    <w:rsid w:val="0008413F"/>
    <w:rsid w:val="000A404F"/>
    <w:rsid w:val="000B0E45"/>
    <w:rsid w:val="000B22A9"/>
    <w:rsid w:val="000B3FB9"/>
    <w:rsid w:val="000C2FDC"/>
    <w:rsid w:val="000D3C6B"/>
    <w:rsid w:val="000D5A9F"/>
    <w:rsid w:val="000E0029"/>
    <w:rsid w:val="000E2357"/>
    <w:rsid w:val="000E69D5"/>
    <w:rsid w:val="000F4CA3"/>
    <w:rsid w:val="0010464B"/>
    <w:rsid w:val="00114D72"/>
    <w:rsid w:val="00121DE0"/>
    <w:rsid w:val="00122D61"/>
    <w:rsid w:val="00126E81"/>
    <w:rsid w:val="00133FCC"/>
    <w:rsid w:val="001374AA"/>
    <w:rsid w:val="001417E9"/>
    <w:rsid w:val="00165359"/>
    <w:rsid w:val="0018601B"/>
    <w:rsid w:val="00186C6E"/>
    <w:rsid w:val="0019148F"/>
    <w:rsid w:val="001B1324"/>
    <w:rsid w:val="001B161D"/>
    <w:rsid w:val="001B1C11"/>
    <w:rsid w:val="001B2450"/>
    <w:rsid w:val="001B24FD"/>
    <w:rsid w:val="001B3093"/>
    <w:rsid w:val="001F78F3"/>
    <w:rsid w:val="002209E7"/>
    <w:rsid w:val="00223482"/>
    <w:rsid w:val="0023132A"/>
    <w:rsid w:val="002360EC"/>
    <w:rsid w:val="0024189C"/>
    <w:rsid w:val="00251BCB"/>
    <w:rsid w:val="0026744C"/>
    <w:rsid w:val="00271371"/>
    <w:rsid w:val="00281518"/>
    <w:rsid w:val="00294E74"/>
    <w:rsid w:val="002A6E7F"/>
    <w:rsid w:val="002C0804"/>
    <w:rsid w:val="002C350E"/>
    <w:rsid w:val="002C6314"/>
    <w:rsid w:val="002D0452"/>
    <w:rsid w:val="002D1258"/>
    <w:rsid w:val="002E63F2"/>
    <w:rsid w:val="002F3980"/>
    <w:rsid w:val="00303F98"/>
    <w:rsid w:val="003043FC"/>
    <w:rsid w:val="003072D0"/>
    <w:rsid w:val="00313529"/>
    <w:rsid w:val="00372636"/>
    <w:rsid w:val="00373BE8"/>
    <w:rsid w:val="003821D4"/>
    <w:rsid w:val="00384D0B"/>
    <w:rsid w:val="00391732"/>
    <w:rsid w:val="0039598A"/>
    <w:rsid w:val="003A619E"/>
    <w:rsid w:val="003C0C73"/>
    <w:rsid w:val="003D1AA9"/>
    <w:rsid w:val="003D4992"/>
    <w:rsid w:val="003E05CF"/>
    <w:rsid w:val="004054AC"/>
    <w:rsid w:val="00405541"/>
    <w:rsid w:val="00413EC5"/>
    <w:rsid w:val="0041651F"/>
    <w:rsid w:val="00417316"/>
    <w:rsid w:val="00436551"/>
    <w:rsid w:val="004605CA"/>
    <w:rsid w:val="004653EE"/>
    <w:rsid w:val="00465504"/>
    <w:rsid w:val="00467954"/>
    <w:rsid w:val="00485B33"/>
    <w:rsid w:val="00492BA8"/>
    <w:rsid w:val="004952E4"/>
    <w:rsid w:val="00495B71"/>
    <w:rsid w:val="00496A06"/>
    <w:rsid w:val="004A5CEA"/>
    <w:rsid w:val="004B6C71"/>
    <w:rsid w:val="004D2936"/>
    <w:rsid w:val="004D4F56"/>
    <w:rsid w:val="004D591F"/>
    <w:rsid w:val="00502DE0"/>
    <w:rsid w:val="00505845"/>
    <w:rsid w:val="00506465"/>
    <w:rsid w:val="00521698"/>
    <w:rsid w:val="00531196"/>
    <w:rsid w:val="005319C1"/>
    <w:rsid w:val="005616A0"/>
    <w:rsid w:val="00561CDF"/>
    <w:rsid w:val="00562555"/>
    <w:rsid w:val="0057441C"/>
    <w:rsid w:val="005804B5"/>
    <w:rsid w:val="0058085A"/>
    <w:rsid w:val="00582073"/>
    <w:rsid w:val="00586E2A"/>
    <w:rsid w:val="00587635"/>
    <w:rsid w:val="005919BF"/>
    <w:rsid w:val="00594D8A"/>
    <w:rsid w:val="005A05F0"/>
    <w:rsid w:val="005D0073"/>
    <w:rsid w:val="005E37E6"/>
    <w:rsid w:val="005E4A1E"/>
    <w:rsid w:val="005E67CD"/>
    <w:rsid w:val="005F3F1D"/>
    <w:rsid w:val="00600F0F"/>
    <w:rsid w:val="0060525B"/>
    <w:rsid w:val="006248CD"/>
    <w:rsid w:val="00631D8F"/>
    <w:rsid w:val="0063536D"/>
    <w:rsid w:val="0064428F"/>
    <w:rsid w:val="00645558"/>
    <w:rsid w:val="00647649"/>
    <w:rsid w:val="006801B9"/>
    <w:rsid w:val="00683065"/>
    <w:rsid w:val="00687E59"/>
    <w:rsid w:val="00697441"/>
    <w:rsid w:val="006C15CE"/>
    <w:rsid w:val="006C6753"/>
    <w:rsid w:val="006E10AE"/>
    <w:rsid w:val="006E2FD6"/>
    <w:rsid w:val="006F051B"/>
    <w:rsid w:val="006F0DD7"/>
    <w:rsid w:val="00700017"/>
    <w:rsid w:val="00702E43"/>
    <w:rsid w:val="00720705"/>
    <w:rsid w:val="0072207C"/>
    <w:rsid w:val="00733896"/>
    <w:rsid w:val="00746656"/>
    <w:rsid w:val="0075552D"/>
    <w:rsid w:val="007644F8"/>
    <w:rsid w:val="00765F75"/>
    <w:rsid w:val="00771D8E"/>
    <w:rsid w:val="00772901"/>
    <w:rsid w:val="00775DF2"/>
    <w:rsid w:val="00776572"/>
    <w:rsid w:val="00780A52"/>
    <w:rsid w:val="0078438E"/>
    <w:rsid w:val="00787D3F"/>
    <w:rsid w:val="0079336D"/>
    <w:rsid w:val="007A388E"/>
    <w:rsid w:val="007B07B5"/>
    <w:rsid w:val="007C2992"/>
    <w:rsid w:val="007D474D"/>
    <w:rsid w:val="007D4E4C"/>
    <w:rsid w:val="007D56A3"/>
    <w:rsid w:val="007E4503"/>
    <w:rsid w:val="00803945"/>
    <w:rsid w:val="0081259F"/>
    <w:rsid w:val="008206D6"/>
    <w:rsid w:val="00826A73"/>
    <w:rsid w:val="0084187F"/>
    <w:rsid w:val="00853826"/>
    <w:rsid w:val="0086071B"/>
    <w:rsid w:val="00867816"/>
    <w:rsid w:val="008736D1"/>
    <w:rsid w:val="008801FD"/>
    <w:rsid w:val="0088370B"/>
    <w:rsid w:val="00884750"/>
    <w:rsid w:val="008A201A"/>
    <w:rsid w:val="008A2539"/>
    <w:rsid w:val="008A60FE"/>
    <w:rsid w:val="008B1F57"/>
    <w:rsid w:val="008C69F1"/>
    <w:rsid w:val="008E30A5"/>
    <w:rsid w:val="008F6B0B"/>
    <w:rsid w:val="00901BC5"/>
    <w:rsid w:val="0092008D"/>
    <w:rsid w:val="009275EB"/>
    <w:rsid w:val="009358F9"/>
    <w:rsid w:val="00945E0D"/>
    <w:rsid w:val="00980628"/>
    <w:rsid w:val="00983F89"/>
    <w:rsid w:val="00990723"/>
    <w:rsid w:val="00993A28"/>
    <w:rsid w:val="009A3726"/>
    <w:rsid w:val="009A7A8C"/>
    <w:rsid w:val="009B1C37"/>
    <w:rsid w:val="009B7BA8"/>
    <w:rsid w:val="009C06C5"/>
    <w:rsid w:val="009C0C94"/>
    <w:rsid w:val="009C2875"/>
    <w:rsid w:val="009C5272"/>
    <w:rsid w:val="009D7271"/>
    <w:rsid w:val="009E16B4"/>
    <w:rsid w:val="009E30E6"/>
    <w:rsid w:val="009E7C0A"/>
    <w:rsid w:val="009F368E"/>
    <w:rsid w:val="009F6575"/>
    <w:rsid w:val="00A17EC0"/>
    <w:rsid w:val="00A24431"/>
    <w:rsid w:val="00A27978"/>
    <w:rsid w:val="00A426F0"/>
    <w:rsid w:val="00A50F7C"/>
    <w:rsid w:val="00A538A7"/>
    <w:rsid w:val="00A57AE3"/>
    <w:rsid w:val="00A61E5D"/>
    <w:rsid w:val="00A70F7C"/>
    <w:rsid w:val="00A72431"/>
    <w:rsid w:val="00A7372D"/>
    <w:rsid w:val="00A82CD1"/>
    <w:rsid w:val="00A85345"/>
    <w:rsid w:val="00A96A4E"/>
    <w:rsid w:val="00A97DEE"/>
    <w:rsid w:val="00AA29E9"/>
    <w:rsid w:val="00AA44CC"/>
    <w:rsid w:val="00AA6BBC"/>
    <w:rsid w:val="00AA79EC"/>
    <w:rsid w:val="00AF024C"/>
    <w:rsid w:val="00AF3019"/>
    <w:rsid w:val="00AF5016"/>
    <w:rsid w:val="00AF5BEE"/>
    <w:rsid w:val="00AF60FD"/>
    <w:rsid w:val="00B00D5B"/>
    <w:rsid w:val="00B01B8C"/>
    <w:rsid w:val="00B02020"/>
    <w:rsid w:val="00B02BD1"/>
    <w:rsid w:val="00B1634B"/>
    <w:rsid w:val="00B23B4D"/>
    <w:rsid w:val="00B26305"/>
    <w:rsid w:val="00B273C4"/>
    <w:rsid w:val="00B310C4"/>
    <w:rsid w:val="00B3692F"/>
    <w:rsid w:val="00B372EB"/>
    <w:rsid w:val="00B65396"/>
    <w:rsid w:val="00B75CED"/>
    <w:rsid w:val="00B77104"/>
    <w:rsid w:val="00B84E36"/>
    <w:rsid w:val="00B85D6E"/>
    <w:rsid w:val="00B92084"/>
    <w:rsid w:val="00BA723D"/>
    <w:rsid w:val="00BC1F56"/>
    <w:rsid w:val="00BC79F2"/>
    <w:rsid w:val="00BD2580"/>
    <w:rsid w:val="00BD4682"/>
    <w:rsid w:val="00BE4BE4"/>
    <w:rsid w:val="00BE50B7"/>
    <w:rsid w:val="00BE52DE"/>
    <w:rsid w:val="00BF00D4"/>
    <w:rsid w:val="00C1007A"/>
    <w:rsid w:val="00C11D25"/>
    <w:rsid w:val="00C12C22"/>
    <w:rsid w:val="00C16D0A"/>
    <w:rsid w:val="00C2483C"/>
    <w:rsid w:val="00C26B50"/>
    <w:rsid w:val="00C35327"/>
    <w:rsid w:val="00C42D16"/>
    <w:rsid w:val="00C46A79"/>
    <w:rsid w:val="00C475D1"/>
    <w:rsid w:val="00C6125D"/>
    <w:rsid w:val="00C64B64"/>
    <w:rsid w:val="00C76774"/>
    <w:rsid w:val="00C80F80"/>
    <w:rsid w:val="00C81BD3"/>
    <w:rsid w:val="00C87829"/>
    <w:rsid w:val="00C90993"/>
    <w:rsid w:val="00C93050"/>
    <w:rsid w:val="00CB2736"/>
    <w:rsid w:val="00CE16A2"/>
    <w:rsid w:val="00CE6285"/>
    <w:rsid w:val="00CF2AF9"/>
    <w:rsid w:val="00CF60FC"/>
    <w:rsid w:val="00CF78F6"/>
    <w:rsid w:val="00D33CC0"/>
    <w:rsid w:val="00D47006"/>
    <w:rsid w:val="00D53C9B"/>
    <w:rsid w:val="00D620D5"/>
    <w:rsid w:val="00D67D35"/>
    <w:rsid w:val="00D75F7B"/>
    <w:rsid w:val="00D852C1"/>
    <w:rsid w:val="00D97671"/>
    <w:rsid w:val="00DA3C44"/>
    <w:rsid w:val="00DB5039"/>
    <w:rsid w:val="00DC7348"/>
    <w:rsid w:val="00DD25C7"/>
    <w:rsid w:val="00DE29CA"/>
    <w:rsid w:val="00DE595C"/>
    <w:rsid w:val="00E00375"/>
    <w:rsid w:val="00E061E3"/>
    <w:rsid w:val="00E2072D"/>
    <w:rsid w:val="00E247C8"/>
    <w:rsid w:val="00E36CDB"/>
    <w:rsid w:val="00E47B45"/>
    <w:rsid w:val="00E51DE9"/>
    <w:rsid w:val="00E56AC0"/>
    <w:rsid w:val="00E6127F"/>
    <w:rsid w:val="00E65623"/>
    <w:rsid w:val="00E7060E"/>
    <w:rsid w:val="00E765CF"/>
    <w:rsid w:val="00E84D4E"/>
    <w:rsid w:val="00E86D58"/>
    <w:rsid w:val="00E94DE4"/>
    <w:rsid w:val="00E964AD"/>
    <w:rsid w:val="00EA0F2E"/>
    <w:rsid w:val="00EA137A"/>
    <w:rsid w:val="00EA34C9"/>
    <w:rsid w:val="00EA5D95"/>
    <w:rsid w:val="00EA79BE"/>
    <w:rsid w:val="00EC396E"/>
    <w:rsid w:val="00EC6EA8"/>
    <w:rsid w:val="00EE7FAE"/>
    <w:rsid w:val="00EF0784"/>
    <w:rsid w:val="00EF1315"/>
    <w:rsid w:val="00EF64CE"/>
    <w:rsid w:val="00EF6624"/>
    <w:rsid w:val="00F0610E"/>
    <w:rsid w:val="00F10E41"/>
    <w:rsid w:val="00F330EF"/>
    <w:rsid w:val="00F47977"/>
    <w:rsid w:val="00F51813"/>
    <w:rsid w:val="00F603FC"/>
    <w:rsid w:val="00F65822"/>
    <w:rsid w:val="00F679E1"/>
    <w:rsid w:val="00F82FAB"/>
    <w:rsid w:val="00F86E0F"/>
    <w:rsid w:val="00F87605"/>
    <w:rsid w:val="00F90280"/>
    <w:rsid w:val="00F94C82"/>
    <w:rsid w:val="00FA6F93"/>
    <w:rsid w:val="00FA702B"/>
    <w:rsid w:val="00FB1E36"/>
    <w:rsid w:val="00FB7DB2"/>
    <w:rsid w:val="00FC0131"/>
    <w:rsid w:val="00FC0CC4"/>
    <w:rsid w:val="00FC5A48"/>
    <w:rsid w:val="00FD6568"/>
    <w:rsid w:val="00FE6B1B"/>
    <w:rsid w:val="00FF23A1"/>
    <w:rsid w:val="00FF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28B1BA"/>
  <w15:chartTrackingRefBased/>
  <w15:docId w15:val="{E60B4396-E5CA-40B3-9E73-641D18FC7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C7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C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C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0C7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C7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C7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C7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C7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C7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C7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0C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C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C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C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C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C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C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0C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0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C7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0C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0C7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C0C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0C7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C0C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C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0C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0C7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B1C3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1C3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E45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50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E45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50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0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5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33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9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9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8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6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9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20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2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1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6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2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4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4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29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0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77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9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4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9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3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5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5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4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6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02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3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2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03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5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37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5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49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8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3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1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1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4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5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7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8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71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2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5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8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6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36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1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83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8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3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2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00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0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83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1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8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7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86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7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7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0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2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1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1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09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3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0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6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8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6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6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08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5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2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7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8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0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8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2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4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6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95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3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1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61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9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0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2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0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0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3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07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2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7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8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0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7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2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1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8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3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8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33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6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8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9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64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6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12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3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8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9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0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79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7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2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3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6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24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4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56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1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3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4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9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9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1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9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86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10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4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6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7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8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7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9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2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84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0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0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1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68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2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9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55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9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1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7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00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2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8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7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0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4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2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1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1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1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7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4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17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1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8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1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0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09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8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0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3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2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9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6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23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8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1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9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89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4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6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1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9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4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4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0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9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9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4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2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12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6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5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0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6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1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7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1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3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61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4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0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42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0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8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4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00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0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5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3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37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4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33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0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54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6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2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9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75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2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6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7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8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8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8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7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8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2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3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0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7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1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8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15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3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0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6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7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8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8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8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5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2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1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6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9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8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0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8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8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72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1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52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6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67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7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7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6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5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1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3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8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1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8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2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5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83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4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9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9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2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1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7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0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9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5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7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5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59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0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0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2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6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5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8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6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7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0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1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5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9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1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33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3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8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0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9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9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5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3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9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6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80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0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2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5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5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3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70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6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05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3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8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6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3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8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4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9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0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0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8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9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9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9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6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2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6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0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8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5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2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45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5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17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4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0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6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9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6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9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8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6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7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6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61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9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33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8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9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2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04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57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9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59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0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6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2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1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9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44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4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7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9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65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2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37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25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2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1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9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8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8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6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96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5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05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9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40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0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7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3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47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5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95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7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0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0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6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67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2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69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7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8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6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8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4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0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1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4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9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7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3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93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7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2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6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3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9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0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8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9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6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2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6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8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4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4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5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00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6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1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7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3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1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8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8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4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7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34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8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73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4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3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8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66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6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0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8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10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6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3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42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5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7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0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17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1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8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4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03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7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1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3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5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0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0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19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1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3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8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5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7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7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75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6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4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2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5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3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5</Words>
  <Characters>683</Characters>
  <Application>Microsoft Office Word</Application>
  <DocSecurity>0</DocSecurity>
  <Lines>14</Lines>
  <Paragraphs>13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bjørn Jokstad</dc:creator>
  <cp:keywords/>
  <dc:description/>
  <cp:lastModifiedBy>Asbjørn Jokstad</cp:lastModifiedBy>
  <cp:revision>33</cp:revision>
  <dcterms:created xsi:type="dcterms:W3CDTF">2025-02-25T11:32:00Z</dcterms:created>
  <dcterms:modified xsi:type="dcterms:W3CDTF">2025-04-04T12:50:00Z</dcterms:modified>
</cp:coreProperties>
</file>